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CABE1" w14:textId="1C5C37C4" w:rsidR="00616075" w:rsidRPr="00616075" w:rsidRDefault="000043BC" w:rsidP="00616075">
      <w:pPr>
        <w:spacing w:line="480" w:lineRule="auto"/>
        <w:rPr>
          <w:rFonts w:hint="eastAsia"/>
          <w:sz w:val="24"/>
        </w:rPr>
      </w:pPr>
      <w:bookmarkStart w:id="0" w:name="_Hlk126237822"/>
      <w:r>
        <w:rPr>
          <w:rFonts w:ascii="Arial" w:eastAsia="宋体" w:hAnsi="Arial" w:cs="Arial"/>
          <w:b/>
          <w:bCs/>
          <w:sz w:val="22"/>
          <w:szCs w:val="22"/>
        </w:rPr>
        <w:t>Supplementary</w:t>
      </w:r>
    </w:p>
    <w:p w14:paraId="76AA6953" w14:textId="21DF4319" w:rsidR="00FE43E8" w:rsidRDefault="00000000">
      <w:pPr>
        <w:rPr>
          <w:rFonts w:ascii="Arial" w:eastAsia="宋体" w:hAnsi="Arial" w:cs="Arial"/>
          <w:b/>
          <w:bCs/>
          <w:sz w:val="22"/>
          <w:szCs w:val="22"/>
        </w:rPr>
      </w:pPr>
      <w:r>
        <w:rPr>
          <w:rFonts w:ascii="Arial" w:eastAsia="宋体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eastAsia="宋体" w:hAnsi="Arial" w:cs="Arial" w:hint="eastAsia"/>
          <w:b/>
          <w:bCs/>
          <w:sz w:val="22"/>
          <w:szCs w:val="22"/>
        </w:rPr>
        <w:t>1</w:t>
      </w:r>
      <w:r>
        <w:rPr>
          <w:rFonts w:ascii="Arial" w:eastAsia="宋体" w:hAnsi="Arial" w:cs="Arial"/>
          <w:b/>
          <w:bCs/>
          <w:sz w:val="22"/>
          <w:szCs w:val="22"/>
        </w:rPr>
        <w:t xml:space="preserve">. The sequences of siRNAs and </w:t>
      </w:r>
      <w:proofErr w:type="spellStart"/>
      <w:r>
        <w:rPr>
          <w:rFonts w:ascii="Arial" w:eastAsia="宋体" w:hAnsi="Arial" w:cs="Arial"/>
          <w:b/>
          <w:bCs/>
          <w:sz w:val="22"/>
          <w:szCs w:val="22"/>
        </w:rPr>
        <w:t>shRNAs</w:t>
      </w:r>
      <w:proofErr w:type="spellEnd"/>
    </w:p>
    <w:tbl>
      <w:tblPr>
        <w:tblW w:w="4999" w:type="pct"/>
        <w:tblLook w:val="04A0" w:firstRow="1" w:lastRow="0" w:firstColumn="1" w:lastColumn="0" w:noHBand="0" w:noVBand="1"/>
      </w:tblPr>
      <w:tblGrid>
        <w:gridCol w:w="1335"/>
        <w:gridCol w:w="7187"/>
      </w:tblGrid>
      <w:tr w:rsidR="00FE43E8" w14:paraId="2B16BDF9" w14:textId="77777777">
        <w:trPr>
          <w:trHeight w:val="280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02979DD3" w14:textId="77777777" w:rsidR="00FE43E8" w:rsidRDefault="00000000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shRNA</w:t>
            </w:r>
          </w:p>
        </w:tc>
        <w:tc>
          <w:tcPr>
            <w:tcW w:w="4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E671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'-3'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FE43E8" w14:paraId="67CE931C" w14:textId="77777777">
        <w:trPr>
          <w:trHeight w:val="371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2BC4C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FBXO2#1:</w:t>
            </w:r>
          </w:p>
        </w:tc>
        <w:tc>
          <w:tcPr>
            <w:tcW w:w="4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E63FD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GAUGAGAGCGUCAAGAAGUCTCGAGACTTCTTGACGCTCTCATCTTTTTG</w:t>
            </w:r>
          </w:p>
        </w:tc>
      </w:tr>
      <w:tr w:rsidR="00FE43E8" w14:paraId="7AAB2615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E8DD5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FBXO2#2: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1D77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CAGUUCUACUUCCUGAGCACTCGAGTGCTCATTAAGTAGTTCTGTTTTTG</w:t>
            </w:r>
          </w:p>
        </w:tc>
      </w:tr>
      <w:tr w:rsidR="00FE43E8" w14:paraId="76A3F307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0FB41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FBXO2#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：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39765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AAGGUAGAUAGGCCUUAACCTCGAGGTTAAGGCCTATCTACCTTTTTTTG</w:t>
            </w:r>
          </w:p>
        </w:tc>
      </w:tr>
      <w:tr w:rsidR="00FE43E8" w14:paraId="67448B8A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3E9E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SKP2#1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FC9C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GATAGTGTCATGCTAAAGAATCTCGAGATTCTTTAGCATGACACTATCTTTTTG</w:t>
            </w:r>
          </w:p>
        </w:tc>
      </w:tr>
      <w:tr w:rsidR="00FE43E8" w14:paraId="360DACA8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270B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SKP2#2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8A6A3" w14:textId="77777777" w:rsidR="00FE43E8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GCCTAAGCTAAATCGAGAGAACTCGAGTTCTCTCGATTTAGCTTAGGCTTTTTG</w:t>
            </w:r>
          </w:p>
        </w:tc>
      </w:tr>
      <w:tr w:rsidR="00FE43E8" w14:paraId="1254C4C0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8305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Hsp47#1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366C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AGCCCTCTTCTGACACTAACTCGAGTTAGTGTCAGAAGAGGGCTTTTTTG</w:t>
            </w:r>
          </w:p>
        </w:tc>
      </w:tr>
      <w:tr w:rsidR="00FE43E8" w14:paraId="7556D128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CA26F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hHsp47#2</w:t>
            </w:r>
          </w:p>
        </w:tc>
        <w:tc>
          <w:tcPr>
            <w:tcW w:w="4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06E5D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GCCTCTACAACTACTACGACGACTCGAGTCGTCGTAGTAGTTGTAGAGGTTTTTG</w:t>
            </w:r>
          </w:p>
        </w:tc>
      </w:tr>
      <w:tr w:rsidR="00FE43E8" w14:paraId="5B35492C" w14:textId="77777777">
        <w:trPr>
          <w:trHeight w:val="371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2D089" w14:textId="77777777" w:rsidR="00FE43E8" w:rsidRDefault="00000000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siRNA</w:t>
            </w:r>
          </w:p>
        </w:tc>
        <w:tc>
          <w:tcPr>
            <w:tcW w:w="4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6EBE9" w14:textId="77777777" w:rsidR="00FE43E8" w:rsidRDefault="00000000">
            <w:pPr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e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'-3'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FE43E8" w14:paraId="2C156304" w14:textId="77777777">
        <w:trPr>
          <w:trHeight w:val="371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FCAB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FBXO2#1:</w:t>
            </w:r>
          </w:p>
        </w:tc>
        <w:tc>
          <w:tcPr>
            <w:tcW w:w="4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043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UGAGAGCGUCAAGAAGU</w:t>
            </w:r>
          </w:p>
        </w:tc>
      </w:tr>
      <w:tr w:rsidR="00FE43E8" w14:paraId="5609CD0C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45589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FBXO2#2: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54B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AGUUCUACUUCCUGAGCA</w:t>
            </w:r>
          </w:p>
        </w:tc>
      </w:tr>
      <w:tr w:rsidR="00FE43E8" w14:paraId="78550B5A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1EE6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FBXO2#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：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39B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AGGUAGAUAGGCCUUAAC</w:t>
            </w:r>
          </w:p>
        </w:tc>
      </w:tr>
      <w:tr w:rsidR="00FE43E8" w14:paraId="528F3FAB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6EC8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SKP2#1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3EEDB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TAGTGTCATGCTAAAGAAT</w:t>
            </w:r>
          </w:p>
        </w:tc>
      </w:tr>
      <w:tr w:rsidR="00FE43E8" w14:paraId="48912482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637A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SKP2#2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2FCA" w14:textId="77777777" w:rsidR="00FE43E8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CCTAAGCTAAATCGAGAGAA</w:t>
            </w:r>
          </w:p>
        </w:tc>
      </w:tr>
      <w:tr w:rsidR="00FE43E8" w14:paraId="65AD699C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27E0D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Hsp47#1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A5EA3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GCCCTCTTCTGACACTAA</w:t>
            </w:r>
          </w:p>
        </w:tc>
      </w:tr>
      <w:tr w:rsidR="00FE43E8" w14:paraId="0107DFFC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960B6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-Hsp47#2</w:t>
            </w:r>
          </w:p>
        </w:tc>
        <w:tc>
          <w:tcPr>
            <w:tcW w:w="4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FF432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TCTACAACTACTACGACGA</w:t>
            </w:r>
          </w:p>
        </w:tc>
      </w:tr>
      <w:tr w:rsidR="00FE43E8" w14:paraId="078BCF4A" w14:textId="77777777">
        <w:trPr>
          <w:trHeight w:val="371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287468" w14:textId="2F6914C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DNA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Kcs</w:t>
            </w:r>
            <w:proofErr w:type="spellEnd"/>
          </w:p>
        </w:tc>
        <w:tc>
          <w:tcPr>
            <w:tcW w:w="4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6738D" w14:textId="77777777" w:rsidR="00FE43E8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GCAC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</w:tr>
    </w:tbl>
    <w:p w14:paraId="199C0AB3" w14:textId="77777777" w:rsidR="00FE43E8" w:rsidRDefault="00FE43E8">
      <w:pPr>
        <w:rPr>
          <w:rFonts w:ascii="Arial" w:eastAsia="宋体" w:hAnsi="Arial" w:cs="Arial"/>
          <w:sz w:val="22"/>
          <w:szCs w:val="22"/>
        </w:rPr>
      </w:pPr>
    </w:p>
    <w:p w14:paraId="220CD27E" w14:textId="77777777" w:rsidR="00FE43E8" w:rsidRDefault="00000000">
      <w:pPr>
        <w:rPr>
          <w:rFonts w:ascii="Arial" w:hAnsi="Arial" w:cs="Arial"/>
          <w:b/>
          <w:bCs/>
          <w:color w:val="000000"/>
          <w:sz w:val="22"/>
          <w:szCs w:val="22"/>
        </w:rPr>
      </w:pPr>
      <w:bookmarkStart w:id="1" w:name="_Hlk126237840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 w:hint="eastAsia"/>
          <w:b/>
          <w:bCs/>
          <w:color w:val="000000"/>
          <w:sz w:val="22"/>
          <w:szCs w:val="22"/>
        </w:rPr>
        <w:t>2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The primer sequences for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qRT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>-PCR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62"/>
        <w:gridCol w:w="6758"/>
      </w:tblGrid>
      <w:tr w:rsidR="00FE43E8" w14:paraId="6F2321B9" w14:textId="77777777">
        <w:trPr>
          <w:trHeight w:val="312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1"/>
          <w:p w14:paraId="60F3EA7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er names</w:t>
            </w:r>
          </w:p>
        </w:tc>
        <w:tc>
          <w:tcPr>
            <w:tcW w:w="3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988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equences (5'-3')</w:t>
            </w:r>
          </w:p>
        </w:tc>
      </w:tr>
      <w:tr w:rsidR="00FE43E8" w14:paraId="208596F7" w14:textId="77777777">
        <w:trPr>
          <w:trHeight w:val="312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9644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GAPDH-F</w:t>
            </w:r>
          </w:p>
        </w:tc>
        <w:tc>
          <w:tcPr>
            <w:tcW w:w="3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837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GCTCTCTGCTCCTCCTGTT</w:t>
            </w:r>
          </w:p>
        </w:tc>
      </w:tr>
      <w:tr w:rsidR="00FE43E8" w14:paraId="5CB88016" w14:textId="77777777">
        <w:trPr>
          <w:trHeight w:val="312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407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GAPDH-R</w:t>
            </w:r>
          </w:p>
        </w:tc>
        <w:tc>
          <w:tcPr>
            <w:tcW w:w="3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308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ATGGTGTCTGAGCGATGT</w:t>
            </w:r>
          </w:p>
        </w:tc>
      </w:tr>
      <w:tr w:rsidR="00FE43E8" w14:paraId="0710C0EE" w14:textId="77777777">
        <w:trPr>
          <w:trHeight w:val="312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AC2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FBXO2-F</w:t>
            </w:r>
          </w:p>
        </w:tc>
        <w:tc>
          <w:tcPr>
            <w:tcW w:w="3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233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CTTGGAAGGCTGGTGTGAC</w:t>
            </w:r>
          </w:p>
        </w:tc>
      </w:tr>
      <w:tr w:rsidR="00FE43E8" w14:paraId="4A6FDB56" w14:textId="77777777">
        <w:trPr>
          <w:trHeight w:val="312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31C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FBXO2-R</w:t>
            </w:r>
          </w:p>
        </w:tc>
        <w:tc>
          <w:tcPr>
            <w:tcW w:w="3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0F9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CAAAGGAGGAGGCGAAGTA</w:t>
            </w:r>
          </w:p>
        </w:tc>
      </w:tr>
      <w:tr w:rsidR="00FE43E8" w14:paraId="55BD2E66" w14:textId="77777777">
        <w:trPr>
          <w:trHeight w:val="312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5705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Hsp47-F</w:t>
            </w:r>
          </w:p>
        </w:tc>
        <w:tc>
          <w:tcPr>
            <w:tcW w:w="3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406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GAAGATCTGGATGGGGAAG</w:t>
            </w:r>
          </w:p>
        </w:tc>
      </w:tr>
      <w:tr w:rsidR="00FE43E8" w14:paraId="6C7FF8C9" w14:textId="77777777">
        <w:trPr>
          <w:trHeight w:val="312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9DD9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-Hsp47-R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7B2B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GCACTAGGAAGATGAAGG</w:t>
            </w:r>
          </w:p>
        </w:tc>
      </w:tr>
    </w:tbl>
    <w:p w14:paraId="04781CDA" w14:textId="77777777" w:rsidR="00FE43E8" w:rsidRDefault="00000000">
      <w:pPr>
        <w:rPr>
          <w:rFonts w:ascii="Arial" w:eastAsia="宋体" w:hAnsi="Arial" w:cs="Arial"/>
          <w:sz w:val="22"/>
          <w:szCs w:val="22"/>
        </w:rPr>
      </w:pPr>
      <w:r>
        <w:rPr>
          <w:rFonts w:ascii="Arial" w:eastAsia="宋体" w:hAnsi="Arial" w:cs="Arial"/>
          <w:sz w:val="22"/>
          <w:szCs w:val="22"/>
        </w:rPr>
        <w:t>Abbreviations: H, Human; F: Forward; R: Reverse.</w:t>
      </w:r>
    </w:p>
    <w:p w14:paraId="0EF784FB" w14:textId="77777777" w:rsidR="00FE43E8" w:rsidRDefault="00FE43E8">
      <w:pPr>
        <w:rPr>
          <w:rFonts w:ascii="Arial" w:eastAsia="宋体" w:hAnsi="Arial" w:cs="Arial"/>
          <w:sz w:val="22"/>
          <w:szCs w:val="22"/>
        </w:rPr>
      </w:pPr>
    </w:p>
    <w:p w14:paraId="48B543FC" w14:textId="77777777" w:rsidR="00FE43E8" w:rsidRDefault="00FE43E8">
      <w:pPr>
        <w:rPr>
          <w:rFonts w:ascii="Arial" w:eastAsia="宋体" w:hAnsi="Arial" w:cs="Arial"/>
          <w:sz w:val="22"/>
          <w:szCs w:val="22"/>
        </w:rPr>
      </w:pPr>
    </w:p>
    <w:p w14:paraId="6675818C" w14:textId="77777777" w:rsidR="00FE43E8" w:rsidRDefault="00000000">
      <w:pPr>
        <w:rPr>
          <w:rFonts w:ascii="Arial" w:eastAsia="宋体" w:hAnsi="Arial" w:cs="Arial"/>
          <w:b/>
          <w:bCs/>
          <w:sz w:val="22"/>
          <w:szCs w:val="22"/>
        </w:rPr>
      </w:pPr>
      <w:bookmarkStart w:id="2" w:name="_Hlk126237854"/>
      <w:r>
        <w:rPr>
          <w:rFonts w:ascii="Arial" w:eastAsia="宋体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eastAsia="宋体" w:hAnsi="Arial" w:cs="Arial" w:hint="eastAsia"/>
          <w:b/>
          <w:bCs/>
          <w:sz w:val="22"/>
          <w:szCs w:val="22"/>
        </w:rPr>
        <w:t>3</w:t>
      </w:r>
      <w:r>
        <w:rPr>
          <w:rFonts w:ascii="Arial" w:eastAsia="宋体" w:hAnsi="Arial" w:cs="Arial"/>
          <w:b/>
          <w:bCs/>
          <w:sz w:val="22"/>
          <w:szCs w:val="22"/>
        </w:rPr>
        <w:t>. Antibodies used in this study</w:t>
      </w:r>
    </w:p>
    <w:tbl>
      <w:tblPr>
        <w:tblW w:w="4998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002"/>
        <w:gridCol w:w="2128"/>
        <w:gridCol w:w="2133"/>
      </w:tblGrid>
      <w:tr w:rsidR="00FE43E8" w14:paraId="02F4C1D6" w14:textId="77777777">
        <w:trPr>
          <w:trHeight w:val="295"/>
        </w:trPr>
        <w:tc>
          <w:tcPr>
            <w:tcW w:w="1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bookmarkEnd w:id="2"/>
          <w:p w14:paraId="44F7C91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bodies</w:t>
            </w:r>
          </w:p>
        </w:tc>
        <w:tc>
          <w:tcPr>
            <w:tcW w:w="11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E9C95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panies</w:t>
            </w:r>
          </w:p>
        </w:tc>
        <w:tc>
          <w:tcPr>
            <w:tcW w:w="12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DE474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alog#</w:t>
            </w:r>
          </w:p>
        </w:tc>
        <w:tc>
          <w:tcPr>
            <w:tcW w:w="12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624B7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plication</w:t>
            </w:r>
          </w:p>
        </w:tc>
      </w:tr>
      <w:tr w:rsidR="00FE43E8" w14:paraId="1705617A" w14:textId="77777777">
        <w:trPr>
          <w:trHeight w:val="5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E06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532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AC7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14590-1-A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2C1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br/>
              <w:t>1:200 (IHC)</w:t>
            </w:r>
          </w:p>
        </w:tc>
      </w:tr>
      <w:tr w:rsidR="00FE43E8" w14:paraId="40EA61D0" w14:textId="77777777">
        <w:trPr>
          <w:trHeight w:val="34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525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EFA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anta Cruz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CDC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sc-39811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8CE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(WB)</w:t>
            </w:r>
          </w:p>
        </w:tc>
      </w:tr>
      <w:tr w:rsidR="00FE43E8" w14:paraId="46BD0EDC" w14:textId="77777777">
        <w:trPr>
          <w:trHeight w:val="50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4CB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sp4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E93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CFA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10875-1-A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3B9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br/>
              <w:t>1:200 (IHC)</w:t>
            </w:r>
          </w:p>
        </w:tc>
      </w:tr>
      <w:tr w:rsidR="00FE43E8" w14:paraId="64FCA863" w14:textId="77777777">
        <w:trPr>
          <w:trHeight w:val="26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E33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9D6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bca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40A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ab18303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FE0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br/>
              <w:t>1:200 (IHC)</w:t>
            </w:r>
          </w:p>
        </w:tc>
      </w:tr>
      <w:tr w:rsidR="00FE43E8" w14:paraId="32613CA1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C76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adhrein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109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FCE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3195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ECC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430E8726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C34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-cadher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7B7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35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13116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E2E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700C4C32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899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Viment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E01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AC7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5741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918A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75A2E085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1E0A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Style w:val="font41"/>
                <w:rFonts w:ascii="Arial" w:eastAsia="宋体" w:hAnsi="Arial" w:cs="Arial"/>
                <w:sz w:val="22"/>
                <w:szCs w:val="22"/>
                <w:lang w:bidi="ar"/>
              </w:rPr>
              <w:t>-caten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337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EB5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8480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895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563F7812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347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-Me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C31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523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25869-1-A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0F8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6F4993F8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360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D06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583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54359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A95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6C6A3A88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8CB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NA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Kcs</w:t>
            </w:r>
            <w:proofErr w:type="spellEnd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8A5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420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19983-1-A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095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691E264D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560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K2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8C6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1B8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24883-1-AP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9D8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4A8EE80F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506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Ubiquit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957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FC9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3936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8764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4BF80935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7465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LA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249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gma-Aldric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0C1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F180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D5C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15F57E8B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03A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0FD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nvitroge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3DD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2618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4A6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47E91A8A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5505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I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4EF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7C1A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12698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BC98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2502C2D7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FBC5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β-Tubul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940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3C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2146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2A54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16D7DE33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824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PDH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C54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BC10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5174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7D0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1000 (WB)</w:t>
            </w:r>
          </w:p>
        </w:tc>
      </w:tr>
      <w:tr w:rsidR="00FE43E8" w14:paraId="6F3CF84C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FDC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Ki6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9E6C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bcam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7B1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ab1558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E8E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400 (IHC)</w:t>
            </w:r>
          </w:p>
        </w:tc>
      </w:tr>
      <w:tr w:rsidR="00FE43E8" w14:paraId="72DEFA66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5F6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RP, Anti- rabbit Ig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3D3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8EA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707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69F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3000 (WB)</w:t>
            </w:r>
          </w:p>
        </w:tc>
      </w:tr>
      <w:tr w:rsidR="00FE43E8" w14:paraId="6AFBAB54" w14:textId="77777777">
        <w:trPr>
          <w:trHeight w:val="280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91ACE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RP, Anti-mouse IgG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6457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5124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#7076</w:t>
            </w:r>
          </w:p>
        </w:tc>
        <w:tc>
          <w:tcPr>
            <w:tcW w:w="1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BBC8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:3000 (WB)</w:t>
            </w:r>
          </w:p>
        </w:tc>
      </w:tr>
    </w:tbl>
    <w:p w14:paraId="53E8A921" w14:textId="77777777" w:rsidR="00FE43E8" w:rsidRDefault="00FE43E8">
      <w:pPr>
        <w:rPr>
          <w:rFonts w:ascii="Arial" w:eastAsia="宋体" w:hAnsi="Arial" w:cs="Arial"/>
          <w:sz w:val="22"/>
          <w:szCs w:val="22"/>
        </w:rPr>
      </w:pPr>
    </w:p>
    <w:p w14:paraId="1FAD3B52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53C97495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728A5004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3F2CAC21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2FD43F70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7C92702B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18E62293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FC92C1B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73ADE551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714348A3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3D468AED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564C8DB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51E5D410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79054C31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EFE8529" w14:textId="77777777" w:rsidR="003911BB" w:rsidRDefault="003911BB">
      <w:pPr>
        <w:rPr>
          <w:rFonts w:ascii="Arial" w:eastAsia="宋体" w:hAnsi="Arial" w:cs="Arial" w:hint="eastAsia"/>
          <w:sz w:val="24"/>
        </w:rPr>
      </w:pPr>
    </w:p>
    <w:p w14:paraId="5B48E098" w14:textId="77777777" w:rsidR="00FE43E8" w:rsidRDefault="00000000">
      <w:pPr>
        <w:rPr>
          <w:rFonts w:ascii="Arial" w:eastAsia="宋体" w:hAnsi="Arial" w:cs="Arial"/>
          <w:b/>
          <w:bCs/>
          <w:sz w:val="22"/>
          <w:szCs w:val="22"/>
        </w:rPr>
      </w:pPr>
      <w:bookmarkStart w:id="3" w:name="_Hlk126237871"/>
      <w:r>
        <w:rPr>
          <w:rFonts w:ascii="Arial" w:eastAsia="宋体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eastAsia="宋体" w:hAnsi="Arial" w:cs="Arial" w:hint="eastAsia"/>
          <w:b/>
          <w:bCs/>
          <w:sz w:val="22"/>
          <w:szCs w:val="22"/>
        </w:rPr>
        <w:t>4</w:t>
      </w:r>
      <w:r>
        <w:rPr>
          <w:rFonts w:ascii="Arial" w:eastAsia="宋体" w:hAnsi="Arial" w:cs="Arial"/>
          <w:b/>
          <w:bCs/>
          <w:sz w:val="22"/>
          <w:szCs w:val="22"/>
        </w:rPr>
        <w:t>. Mass spectrometry results for</w:t>
      </w:r>
      <w:r>
        <w:rPr>
          <w:rFonts w:ascii="Arial" w:eastAsia="宋体" w:hAnsi="Arial" w:cs="Arial" w:hint="eastAsia"/>
          <w:b/>
          <w:bCs/>
          <w:sz w:val="22"/>
          <w:szCs w:val="22"/>
        </w:rPr>
        <w:t xml:space="preserve"> Co-I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1355"/>
        <w:gridCol w:w="1355"/>
        <w:gridCol w:w="2150"/>
        <w:gridCol w:w="1392"/>
      </w:tblGrid>
      <w:tr w:rsidR="00FE43E8" w14:paraId="66BA4456" w14:textId="77777777">
        <w:trPr>
          <w:trHeight w:val="280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3"/>
          <w:p w14:paraId="15DD1D8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2BCF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ΣCoverage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8A31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Σ# Protein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605F1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Σ# Unique Peptides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EE52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Σ# Peptides</w:t>
            </w:r>
          </w:p>
        </w:tc>
      </w:tr>
      <w:tr w:rsidR="00FE43E8" w14:paraId="4EC0E9CB" w14:textId="77777777">
        <w:trPr>
          <w:trHeight w:val="280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C8D6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BXO2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9936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5.37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9320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145A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A155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FE43E8" w14:paraId="68453873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59D5E60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MEM256-PLSCR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DE5F60D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8.29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A1D3F50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F12E42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2C7DBB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E43E8" w14:paraId="07B5899B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4293715D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YOU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D70D19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2.6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C25F27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6D379D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9F56F2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 w:rsidR="00FE43E8" w14:paraId="2834E70D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5A6CA46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I2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4EBB38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7.1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152E6AF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4689A9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BFF9CF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FE43E8" w14:paraId="16DE087D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1090B03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22"/>
                <w:szCs w:val="22"/>
              </w:rPr>
              <w:t>SERPINH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9C52DA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.5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C7573A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0E29D8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0C2A91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FE43E8" w14:paraId="10123F5B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5EF871A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PL38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C2DB5E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0A83BF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111D6BD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467E03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FE43E8" w14:paraId="4A1DA0F7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27154C91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MC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7272D9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8.6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50CEEA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C2CF6D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406F62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FE43E8" w14:paraId="01141672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6DB4EE22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OD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120765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7.4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569390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0BDB5AF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8EFC2E1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FE43E8" w14:paraId="2503E95D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7AADCBAF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OMO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86BE23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7.38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DD28E6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1AEF730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04DD57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FE43E8" w14:paraId="3E98F9EE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221C5D2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OMO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52EFFE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6.9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71D27F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493657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5A8FA5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FE43E8" w14:paraId="68796D8D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0DB8F1E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STB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B243D74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5.9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856302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D823E0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892880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FE43E8" w14:paraId="41FD9012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156CA17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TP5MF-PTCD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37B845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4.4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490A7D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C84B43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A0236CF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FE43E8" w14:paraId="685B485C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378CD98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SMA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1820BD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3.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50C7A30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AB869C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FBF48DD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FE43E8" w14:paraId="34438827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10F3D7D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LA-A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5AC854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2.5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682191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93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80A2E0C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9956B5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FE43E8" w14:paraId="2497AD36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1DCB05B4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LA-A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0A6937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1.4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1735A1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48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15366B1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7975B5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FE43E8" w14:paraId="41FAC6CF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69DCC895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OGLUT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607DF6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0.04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7128C7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6DA3C2D0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E75A2F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FE43E8" w14:paraId="2AA6A483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4CA9D98D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LA-B*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B0BD4B5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7.13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FEBFF76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81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BB45EA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1A0388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FE43E8" w14:paraId="0EC69298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5601F20E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LA-B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3AFF355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016BB1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79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314A94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AAE60D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FE43E8" w14:paraId="193E7759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72F28D62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LA-B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E26E355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4EC221A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2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1E4FA5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864AC9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FE43E8" w14:paraId="7FF788E7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0C755E49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OLGALT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DAEDEE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6.98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8AA093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E30D095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1BECE27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FE43E8" w14:paraId="5CC5A108" w14:textId="77777777">
        <w:trPr>
          <w:trHeight w:val="280"/>
        </w:trPr>
        <w:tc>
          <w:tcPr>
            <w:tcW w:w="1430" w:type="pct"/>
            <w:shd w:val="clear" w:color="auto" w:fill="auto"/>
            <w:noWrap/>
            <w:vAlign w:val="center"/>
          </w:tcPr>
          <w:p w14:paraId="564C04D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TFRC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3D62C748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6.3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1183F5D1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E7A128B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7C261A23" w14:textId="77777777" w:rsidR="00FE43E8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</w:tr>
    </w:tbl>
    <w:p w14:paraId="24BF948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4B2236F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2106471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08E24188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AF8C1C4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42E615B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259C24A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287F6FBE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3BEEA437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D1EA3CD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2B7ED6CD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3C033C75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3332101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3B860EA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20ED476F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9DA1F3A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FECCCDC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4A7BF720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10C4735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5B89E650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545561C1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6A940905" w14:textId="77777777" w:rsidR="00FE43E8" w:rsidRDefault="00000000">
      <w:pPr>
        <w:rPr>
          <w:rFonts w:ascii="Arial" w:eastAsia="宋体" w:hAnsi="Arial" w:cs="Arial"/>
          <w:b/>
          <w:bCs/>
          <w:sz w:val="22"/>
          <w:szCs w:val="22"/>
        </w:rPr>
      </w:pPr>
      <w:bookmarkStart w:id="4" w:name="_Hlk126237885"/>
      <w:r>
        <w:rPr>
          <w:rFonts w:ascii="Arial" w:eastAsia="宋体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eastAsia="宋体" w:hAnsi="Arial" w:cs="Arial" w:hint="eastAsia"/>
          <w:b/>
          <w:bCs/>
          <w:sz w:val="22"/>
          <w:szCs w:val="22"/>
        </w:rPr>
        <w:t>5</w:t>
      </w:r>
      <w:r>
        <w:rPr>
          <w:rFonts w:ascii="Arial" w:eastAsia="宋体" w:hAnsi="Arial" w:cs="Arial"/>
          <w:b/>
          <w:bCs/>
          <w:sz w:val="22"/>
          <w:szCs w:val="22"/>
        </w:rPr>
        <w:t>. The primer sequences for genotyping of mouse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6889"/>
      </w:tblGrid>
      <w:tr w:rsidR="00FE43E8" w14:paraId="77A14AC9" w14:textId="77777777">
        <w:trPr>
          <w:trHeight w:val="280"/>
        </w:trPr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4"/>
          <w:p w14:paraId="4C2AF1D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er names</w:t>
            </w:r>
          </w:p>
        </w:tc>
        <w:tc>
          <w:tcPr>
            <w:tcW w:w="40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C839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equences (5'-3')</w:t>
            </w:r>
          </w:p>
        </w:tc>
      </w:tr>
      <w:tr w:rsidR="00FE43E8" w14:paraId="41025E96" w14:textId="77777777">
        <w:trPr>
          <w:trHeight w:val="280"/>
        </w:trPr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08CB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-F1</w:t>
            </w:r>
          </w:p>
        </w:tc>
        <w:tc>
          <w:tcPr>
            <w:tcW w:w="4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0C52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TCAGAGCAGTACCTTGCTCATAAG</w:t>
            </w:r>
          </w:p>
        </w:tc>
      </w:tr>
      <w:tr w:rsidR="00FE43E8" w14:paraId="5C9D54C2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8533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-R1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ADC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CTAGTAGACACTCACAGGAATACGG</w:t>
            </w:r>
          </w:p>
        </w:tc>
      </w:tr>
      <w:tr w:rsidR="00FE43E8" w14:paraId="734C8721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74AA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-F2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5D9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CATCGCATTGTCTGAGTAGGTG</w:t>
            </w:r>
          </w:p>
        </w:tc>
      </w:tr>
      <w:tr w:rsidR="00FE43E8" w14:paraId="6793544E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E0F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BXO2-R2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6361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GTAACTATGGCTGGCCTAGAGC</w:t>
            </w:r>
          </w:p>
        </w:tc>
      </w:tr>
      <w:tr w:rsidR="00FE43E8" w14:paraId="2AF57E61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2CE6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lb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r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30F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TTTGCCTGCATTACCGGTC</w:t>
            </w:r>
          </w:p>
        </w:tc>
      </w:tr>
      <w:tr w:rsidR="00FE43E8" w14:paraId="398D484E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1D9D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lb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r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R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E9B9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TCAACGTTTTCTTTTCGG</w:t>
            </w:r>
          </w:p>
        </w:tc>
      </w:tr>
      <w:tr w:rsidR="00FE43E8" w14:paraId="574CAFFC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B9F7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rp53-F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2C92" w14:textId="77777777" w:rsidR="00FE43E8" w:rsidRDefault="00000000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sz w:val="22"/>
                <w:szCs w:val="22"/>
              </w:rPr>
              <w:t>GGTTAAACCCAGCTTGACCA</w:t>
            </w:r>
          </w:p>
        </w:tc>
      </w:tr>
      <w:tr w:rsidR="00FE43E8" w14:paraId="1192C358" w14:textId="77777777">
        <w:trPr>
          <w:trHeight w:val="280"/>
        </w:trPr>
        <w:tc>
          <w:tcPr>
            <w:tcW w:w="9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8334F" w14:textId="77777777" w:rsidR="00FE43E8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rp53-R</w:t>
            </w:r>
          </w:p>
        </w:tc>
        <w:tc>
          <w:tcPr>
            <w:tcW w:w="4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53298" w14:textId="77777777" w:rsidR="00FE43E8" w:rsidRDefault="00000000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sz w:val="22"/>
                <w:szCs w:val="22"/>
              </w:rPr>
              <w:t>GGAGGCAGAGACAGTTGGAG</w:t>
            </w:r>
          </w:p>
        </w:tc>
      </w:tr>
    </w:tbl>
    <w:p w14:paraId="465CBD71" w14:textId="77777777" w:rsidR="00FE43E8" w:rsidRDefault="00000000">
      <w:pPr>
        <w:rPr>
          <w:rFonts w:ascii="Arial" w:eastAsia="宋体" w:hAnsi="Arial" w:cs="Arial"/>
          <w:sz w:val="22"/>
          <w:szCs w:val="22"/>
        </w:rPr>
      </w:pPr>
      <w:r>
        <w:rPr>
          <w:rFonts w:ascii="Arial" w:eastAsia="宋体" w:hAnsi="Arial" w:cs="Arial"/>
          <w:sz w:val="22"/>
          <w:szCs w:val="22"/>
        </w:rPr>
        <w:t>Abbreviations: F: Forward; R: Reverse.</w:t>
      </w:r>
    </w:p>
    <w:p w14:paraId="6EDC73E9" w14:textId="77777777" w:rsidR="00FE43E8" w:rsidRDefault="00FE43E8">
      <w:pPr>
        <w:rPr>
          <w:rFonts w:ascii="Arial" w:eastAsia="宋体" w:hAnsi="Arial" w:cs="Arial"/>
          <w:sz w:val="24"/>
        </w:rPr>
      </w:pPr>
    </w:p>
    <w:p w14:paraId="1A57A603" w14:textId="77777777" w:rsidR="00FE43E8" w:rsidRDefault="00FE43E8">
      <w:pPr>
        <w:rPr>
          <w:rFonts w:ascii="Arial" w:eastAsia="宋体" w:hAnsi="Arial" w:cs="Arial"/>
          <w:sz w:val="24"/>
        </w:rPr>
      </w:pPr>
    </w:p>
    <w:sectPr w:rsidR="00FE4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NDcxOTVkZTM5YmU2MWNmYTMyZTE0Mzc3ZGUyOGEifQ=="/>
    <w:docVar w:name="KSO_WPS_MARK_KEY" w:val="95cf5fa0-603e-41e8-9747-57a919e4a209"/>
  </w:docVars>
  <w:rsids>
    <w:rsidRoot w:val="1D4437AE"/>
    <w:rsid w:val="0000155A"/>
    <w:rsid w:val="000043BC"/>
    <w:rsid w:val="00202C2A"/>
    <w:rsid w:val="002B7C82"/>
    <w:rsid w:val="003026A4"/>
    <w:rsid w:val="003911BB"/>
    <w:rsid w:val="00616075"/>
    <w:rsid w:val="00763766"/>
    <w:rsid w:val="007C684E"/>
    <w:rsid w:val="008E25A1"/>
    <w:rsid w:val="00C759B7"/>
    <w:rsid w:val="00FE43E8"/>
    <w:rsid w:val="08BC529B"/>
    <w:rsid w:val="1D4437AE"/>
    <w:rsid w:val="4CC56D84"/>
    <w:rsid w:val="74D0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DD26B2"/>
  <w15:docId w15:val="{8E1FF575-26C3-4E1F-B1DA-71EEFBC0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Symbol" w:hAnsi="Symbol" w:cs="Symbol"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annotation reference"/>
    <w:uiPriority w:val="99"/>
    <w:unhideWhenUsed/>
    <w:rsid w:val="006160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</dc:creator>
  <cp:lastModifiedBy>Su Hua</cp:lastModifiedBy>
  <cp:revision>6</cp:revision>
  <dcterms:created xsi:type="dcterms:W3CDTF">2023-02-01T02:12:00Z</dcterms:created>
  <dcterms:modified xsi:type="dcterms:W3CDTF">2024-03-2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B2B3CE17AE94EE69982AA865E3E2690</vt:lpwstr>
  </property>
</Properties>
</file>